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7DEB1" w14:textId="36A4575D" w:rsidR="007836B5" w:rsidRDefault="00354CC9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  <w:pPrChange w:id="0" w:author="Author" w:date="2024-04-25T19:29:00Z">
          <w:pPr>
            <w:spacing w:line="480" w:lineRule="auto"/>
            <w:jc w:val="center"/>
          </w:pPr>
        </w:pPrChange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ins w:id="1" w:author="Author" w:date="2024-04-25T19:29:00Z">
        <w:r w:rsidR="00147971">
          <w:rPr>
            <w:rFonts w:ascii="Times New Roman" w:hAnsi="Times New Roman" w:cs="Times New Roman"/>
            <w:b/>
            <w:bCs/>
            <w:sz w:val="20"/>
            <w:szCs w:val="20"/>
          </w:rPr>
          <w:t>M</w:t>
        </w:r>
      </w:ins>
      <w:del w:id="2" w:author="Author" w:date="2024-04-25T19:28:00Z">
        <w:r w:rsidDel="00147971">
          <w:rPr>
            <w:rFonts w:ascii="Times New Roman" w:hAnsi="Times New Roman" w:cs="Times New Roman" w:hint="eastAsia"/>
            <w:b/>
            <w:bCs/>
            <w:sz w:val="20"/>
            <w:szCs w:val="20"/>
          </w:rPr>
          <w:delText>m</w:delText>
        </w:r>
      </w:del>
      <w:r>
        <w:rPr>
          <w:rFonts w:ascii="Times New Roman" w:hAnsi="Times New Roman" w:cs="Times New Roman" w:hint="eastAsia"/>
          <w:b/>
          <w:bCs/>
          <w:sz w:val="20"/>
          <w:szCs w:val="20"/>
        </w:rPr>
        <w:t>aterial</w:t>
      </w:r>
      <w:ins w:id="3" w:author="Author" w:date="2024-04-25T19:29:00Z">
        <w:r w:rsidR="00147971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1:</w:t>
        </w:r>
      </w:ins>
    </w:p>
    <w:p w14:paraId="3786EADE" w14:textId="77777777" w:rsidR="007836B5" w:rsidRDefault="00354CC9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Radiomics score (Rad-score) calculation formula </w:t>
      </w:r>
    </w:p>
    <w:p w14:paraId="4DED13D3" w14:textId="77777777" w:rsidR="007836B5" w:rsidRDefault="00354CC9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d score= +0.676*original_gldm_LargeDependenceHighGrayLevelEmphasis+0.514*original_shape_Sphericity +0.46*wavelet_LLL_glcm_InverseVariance+0.43*log_sigma_2_0_mm_3D_glcm_Idmn +0.251*</w:t>
      </w:r>
      <w:proofErr w:type="spellStart"/>
      <w:r>
        <w:rPr>
          <w:rFonts w:ascii="Times New Roman" w:hAnsi="Times New Roman" w:cs="Times New Roman"/>
          <w:sz w:val="20"/>
          <w:szCs w:val="20"/>
        </w:rPr>
        <w:t>wavelet_LLH_glszm_LargeAreaHighGrayLevelEmpha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+0.201*log_sigma_1_0_mm_3D_glcm_ClusterShade +0.192*wavelet_HHH_glszm_SmallAreaLowGrayLevelEmphasis+0.173*wavelet_LHL_glcm_ClusterShade+0.079*wavelet_HLH_glszm_SmallAreaLowGrayLevelEmphasis+0.054*original_shape_Elongation +0.038*</w:t>
      </w:r>
      <w:proofErr w:type="spellStart"/>
      <w:r>
        <w:rPr>
          <w:rFonts w:ascii="Times New Roman" w:hAnsi="Times New Roman" w:cs="Times New Roman"/>
          <w:sz w:val="20"/>
          <w:szCs w:val="20"/>
        </w:rPr>
        <w:t>wavelet_LHH_glszm_SmallAreaLowGrayLevelEmpha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+-0.759*log_sigma_5_0_mm_3D_glcm_Imc1 +-0.553*</w:t>
      </w:r>
      <w:proofErr w:type="spellStart"/>
      <w:r>
        <w:rPr>
          <w:rFonts w:ascii="Times New Roman" w:hAnsi="Times New Roman" w:cs="Times New Roman"/>
          <w:sz w:val="20"/>
          <w:szCs w:val="20"/>
        </w:rPr>
        <w:t>wavelet_HHH_gldm_DependenceVaria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+-0.532*</w:t>
      </w:r>
      <w:proofErr w:type="spellStart"/>
      <w:r>
        <w:rPr>
          <w:rFonts w:ascii="Times New Roman" w:hAnsi="Times New Roman" w:cs="Times New Roman"/>
          <w:sz w:val="20"/>
          <w:szCs w:val="20"/>
        </w:rPr>
        <w:t>wavelet_HHH_glcm_Idm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+-0.451*wavelet_LHL_firstorder_Median-0.296*log_sigma_2_0_mm_3D_firstorder_Skewness +-0.252*wavelet_HLH_firstorder_Mean+-0.179*wavelet_LLH_glszm_SizeZoneNonUniformity +-0.119*original_glcm_Imc1 +-0.033*</w:t>
      </w:r>
      <w:proofErr w:type="spellStart"/>
      <w:r>
        <w:rPr>
          <w:rFonts w:ascii="Times New Roman" w:hAnsi="Times New Roman" w:cs="Times New Roman"/>
          <w:sz w:val="20"/>
          <w:szCs w:val="20"/>
        </w:rPr>
        <w:t>wavelet_HHH_firstorder_Med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+ -1.909</w:t>
      </w:r>
    </w:p>
    <w:p w14:paraId="1B1E62F1" w14:textId="77777777" w:rsidR="007836B5" w:rsidRDefault="00354CC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7C6707E" w14:textId="65F49C29" w:rsidR="007836B5" w:rsidRDefault="00354CC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del w:id="4" w:author="Author" w:date="2024-04-25T19:29:00Z">
        <w:r w:rsidDel="00147971">
          <w:rPr>
            <w:rFonts w:ascii="Times New Roman" w:hAnsi="Times New Roman" w:cs="Times New Roman"/>
            <w:b/>
            <w:bCs/>
            <w:sz w:val="20"/>
            <w:szCs w:val="20"/>
          </w:rPr>
          <w:delText xml:space="preserve">Table </w:delText>
        </w:r>
      </w:del>
      <w:ins w:id="5" w:author="Author" w:date="2024-04-25T19:29:00Z">
        <w:r w:rsidR="00147971">
          <w:rPr>
            <w:rFonts w:ascii="Times New Roman" w:hAnsi="Times New Roman" w:cs="Times New Roman"/>
            <w:b/>
            <w:bCs/>
            <w:sz w:val="20"/>
            <w:szCs w:val="20"/>
          </w:rPr>
          <w:t xml:space="preserve">Material 2: </w:t>
        </w:r>
      </w:ins>
      <w:r>
        <w:rPr>
          <w:rFonts w:ascii="Times New Roman" w:hAnsi="Times New Roman" w:cs="Times New Roman"/>
          <w:b/>
          <w:bCs/>
          <w:sz w:val="20"/>
          <w:szCs w:val="20"/>
        </w:rPr>
        <w:t xml:space="preserve">Parameters </w:t>
      </w:r>
      <w:ins w:id="6" w:author="Author" w:date="2024-04-25T19:29:00Z">
        <w:r w:rsidR="00147971">
          <w:rPr>
            <w:rFonts w:ascii="Times New Roman" w:hAnsi="Times New Roman" w:cs="Times New Roman"/>
            <w:b/>
            <w:bCs/>
            <w:sz w:val="20"/>
            <w:szCs w:val="20"/>
          </w:rPr>
          <w:t>for</w:t>
        </w:r>
      </w:ins>
      <w:del w:id="7" w:author="Author" w:date="2024-04-25T19:29:00Z">
        <w:r w:rsidDel="00147971">
          <w:rPr>
            <w:rFonts w:ascii="Times New Roman" w:hAnsi="Times New Roman" w:cs="Times New Roman"/>
            <w:b/>
            <w:bCs/>
            <w:sz w:val="20"/>
            <w:szCs w:val="20"/>
          </w:rPr>
          <w:delText>on</w:delText>
        </w:r>
      </w:del>
      <w:r>
        <w:rPr>
          <w:rFonts w:ascii="Times New Roman" w:hAnsi="Times New Roman" w:cs="Times New Roman"/>
          <w:b/>
          <w:bCs/>
          <w:sz w:val="20"/>
          <w:szCs w:val="20"/>
        </w:rPr>
        <w:t xml:space="preserve"> axial T2WI sequence use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study</w:t>
      </w:r>
    </w:p>
    <w:tbl>
      <w:tblPr>
        <w:tblStyle w:val="10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PrChange w:id="8" w:author="Author" w:date="2024-04-25T19:28:00Z">
          <w:tblPr>
            <w:tblStyle w:val="10"/>
            <w:tblW w:w="0" w:type="auto"/>
            <w:tblInd w:w="392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018"/>
        <w:gridCol w:w="1792"/>
        <w:gridCol w:w="2031"/>
        <w:gridCol w:w="2073"/>
        <w:tblGridChange w:id="9">
          <w:tblGrid>
            <w:gridCol w:w="1946"/>
            <w:gridCol w:w="1864"/>
            <w:gridCol w:w="2031"/>
            <w:gridCol w:w="2073"/>
          </w:tblGrid>
        </w:tblGridChange>
      </w:tblGrid>
      <w:tr w:rsidR="007836B5" w14:paraId="24DD92DC" w14:textId="77777777" w:rsidTr="00354CC9">
        <w:tc>
          <w:tcPr>
            <w:tcW w:w="2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PrChange w:id="10" w:author="Author" w:date="2024-04-25T19:28:00Z">
              <w:tcPr>
                <w:tcW w:w="1946" w:type="dxa"/>
                <w:tcBorders>
                  <w:top w:val="single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2D693C7" w14:textId="77777777" w:rsidR="007836B5" w:rsidRDefault="00354CC9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  <w:pPrChange w:id="11" w:author="Author" w:date="2024-04-25T19:28:00Z">
                <w:pPr>
                  <w:spacing w:line="480" w:lineRule="auto"/>
                </w:pPr>
              </w:pPrChange>
            </w:pPr>
            <w:r>
              <w:rPr>
                <w:rFonts w:eastAsia="等线"/>
                <w:b/>
                <w:sz w:val="20"/>
                <w:szCs w:val="20"/>
              </w:rPr>
              <w:t>Parameters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PrChange w:id="12" w:author="Author" w:date="2024-04-25T19:28:00Z">
              <w:tcPr>
                <w:tcW w:w="1864" w:type="dxa"/>
                <w:tcBorders>
                  <w:top w:val="single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CEFF276" w14:textId="77777777" w:rsidR="007836B5" w:rsidRDefault="00354CC9">
            <w:pPr>
              <w:spacing w:line="480" w:lineRule="auto"/>
              <w:jc w:val="center"/>
              <w:rPr>
                <w:rFonts w:eastAsia="等线"/>
                <w:bCs/>
                <w:sz w:val="20"/>
                <w:szCs w:val="20"/>
              </w:rPr>
            </w:pPr>
            <w:r>
              <w:rPr>
                <w:rFonts w:eastAsia="等线" w:hint="eastAsia"/>
                <w:bCs/>
                <w:sz w:val="20"/>
                <w:szCs w:val="20"/>
              </w:rPr>
              <w:t>Siemens, Erlangen, Germany</w:t>
            </w:r>
          </w:p>
        </w:tc>
        <w:tc>
          <w:tcPr>
            <w:tcW w:w="20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PrChange w:id="13" w:author="Author" w:date="2024-04-25T19:28:00Z">
              <w:tcPr>
                <w:tcW w:w="2031" w:type="dxa"/>
                <w:tcBorders>
                  <w:top w:val="single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C358969" w14:textId="27DACB94" w:rsidR="007836B5" w:rsidRDefault="00354CC9">
            <w:pPr>
              <w:spacing w:line="480" w:lineRule="auto"/>
              <w:jc w:val="center"/>
              <w:rPr>
                <w:rFonts w:eastAsia="等线"/>
                <w:color w:val="131413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131413"/>
                <w:kern w:val="0"/>
                <w:sz w:val="20"/>
                <w:szCs w:val="20"/>
              </w:rPr>
              <w:t>Philips,</w:t>
            </w:r>
            <w:ins w:id="14" w:author="Author" w:date="2024-04-25T19:27:00Z">
              <w:r w:rsidR="00147971">
                <w:rPr>
                  <w:rFonts w:eastAsia="等线"/>
                  <w:color w:val="131413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eastAsia="等线" w:hint="eastAsia"/>
                <w:color w:val="131413"/>
                <w:kern w:val="0"/>
                <w:sz w:val="20"/>
                <w:szCs w:val="20"/>
              </w:rPr>
              <w:t>Amsterdam, the Netherlands</w:t>
            </w:r>
          </w:p>
        </w:tc>
        <w:tc>
          <w:tcPr>
            <w:tcW w:w="2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PrChange w:id="15" w:author="Author" w:date="2024-04-25T19:28:00Z">
              <w:tcPr>
                <w:tcW w:w="2073" w:type="dxa"/>
                <w:tcBorders>
                  <w:top w:val="single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CE5543E" w14:textId="335164B0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 w:hint="eastAsia"/>
                <w:color w:val="131413"/>
                <w:kern w:val="0"/>
                <w:sz w:val="20"/>
                <w:szCs w:val="20"/>
              </w:rPr>
              <w:t>GE Medical System</w:t>
            </w:r>
            <w:del w:id="16" w:author="Author" w:date="2024-04-25T19:28:00Z">
              <w:r w:rsidDel="00147971">
                <w:rPr>
                  <w:rFonts w:eastAsia="等线" w:hint="eastAsia"/>
                  <w:color w:val="131413"/>
                  <w:kern w:val="0"/>
                  <w:sz w:val="20"/>
                  <w:szCs w:val="20"/>
                </w:rPr>
                <w:delText xml:space="preserve"> </w:delText>
              </w:r>
            </w:del>
            <w:r>
              <w:rPr>
                <w:rFonts w:eastAsia="等线" w:hint="eastAsia"/>
                <w:color w:val="131413"/>
                <w:kern w:val="0"/>
                <w:sz w:val="20"/>
                <w:szCs w:val="20"/>
              </w:rPr>
              <w:t>,</w:t>
            </w:r>
            <w:ins w:id="17" w:author="Author" w:date="2024-04-25T19:28:00Z">
              <w:r w:rsidR="00147971">
                <w:rPr>
                  <w:rFonts w:eastAsia="等线"/>
                  <w:color w:val="131413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eastAsia="等线" w:hint="eastAsia"/>
                <w:color w:val="131413"/>
                <w:kern w:val="0"/>
                <w:sz w:val="20"/>
                <w:szCs w:val="20"/>
              </w:rPr>
              <w:t>Milwaukee, Wisconsin, USA</w:t>
            </w:r>
          </w:p>
        </w:tc>
      </w:tr>
      <w:tr w:rsidR="007836B5" w14:paraId="27C61CF5" w14:textId="77777777" w:rsidTr="00354CC9"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8" w:author="Author" w:date="2024-04-25T19:28:00Z">
              <w:tcPr>
                <w:tcW w:w="194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357CE92" w14:textId="68328B6F" w:rsidR="007836B5" w:rsidRDefault="00354CC9">
            <w:pP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  <w:pPrChange w:id="19" w:author="Author" w:date="2024-04-25T19:28:00Z">
                <w:pPr>
                  <w:spacing w:line="480" w:lineRule="auto"/>
                </w:pPr>
              </w:pPrChange>
            </w:pPr>
            <w:r>
              <w:rPr>
                <w:rFonts w:eastAsia="等线" w:hint="eastAsia"/>
                <w:b/>
                <w:sz w:val="20"/>
                <w:szCs w:val="20"/>
              </w:rPr>
              <w:t>Repetition time</w:t>
            </w:r>
            <w:r>
              <w:rPr>
                <w:rFonts w:eastAsia="等线"/>
                <w:b/>
                <w:sz w:val="20"/>
                <w:szCs w:val="20"/>
              </w:rPr>
              <w:t>/</w:t>
            </w:r>
            <w:ins w:id="20" w:author="Author" w:date="2024-04-25T19:28:00Z">
              <w:r w:rsidR="00147971">
                <w:rPr>
                  <w:rFonts w:eastAsia="等线"/>
                  <w:b/>
                  <w:sz w:val="20"/>
                  <w:szCs w:val="20"/>
                </w:rPr>
                <w:t>e</w:t>
              </w:r>
            </w:ins>
            <w:del w:id="21" w:author="Author" w:date="2024-04-25T19:28:00Z">
              <w:r w:rsidDel="00147971">
                <w:rPr>
                  <w:rFonts w:eastAsia="等线" w:hint="eastAsia"/>
                  <w:b/>
                  <w:sz w:val="20"/>
                  <w:szCs w:val="20"/>
                </w:rPr>
                <w:delText>E</w:delText>
              </w:r>
            </w:del>
            <w:r>
              <w:rPr>
                <w:rFonts w:eastAsia="等线" w:hint="eastAsia"/>
                <w:b/>
                <w:sz w:val="20"/>
                <w:szCs w:val="20"/>
              </w:rPr>
              <w:t>cho time</w:t>
            </w:r>
            <w:r>
              <w:rPr>
                <w:rFonts w:eastAsia="等线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等线"/>
                <w:b/>
                <w:sz w:val="20"/>
                <w:szCs w:val="20"/>
              </w:rPr>
              <w:t>ms</w:t>
            </w:r>
            <w:proofErr w:type="spellEnd"/>
            <w:r>
              <w:rPr>
                <w:rFonts w:eastAsia="等线"/>
                <w:b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2" w:author="Author" w:date="2024-04-25T19:28:00Z">
              <w:tcPr>
                <w:tcW w:w="186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A9CB046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4810/86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3" w:author="Author" w:date="2024-04-25T19:28:00Z">
              <w:tcPr>
                <w:tcW w:w="2031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8234339" w14:textId="77777777" w:rsidR="007836B5" w:rsidRDefault="00354CC9">
            <w:pPr>
              <w:spacing w:line="480" w:lineRule="auto"/>
              <w:jc w:val="center"/>
              <w:rPr>
                <w:rFonts w:eastAsia="等线"/>
                <w:color w:val="131413"/>
                <w:kern w:val="0"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3000/80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4" w:author="Author" w:date="2024-04-25T19:28:00Z">
              <w:tcPr>
                <w:tcW w:w="207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BD6BAB8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6600/40.7</w:t>
            </w:r>
          </w:p>
        </w:tc>
      </w:tr>
      <w:tr w:rsidR="007836B5" w14:paraId="4532825E" w14:textId="77777777" w:rsidTr="00354CC9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PrChange w:id="25" w:author="Author" w:date="2024-04-25T19:28:00Z">
              <w:tcPr>
                <w:tcW w:w="194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6519D12" w14:textId="77777777" w:rsidR="007836B5" w:rsidRDefault="00354CC9">
            <w:pP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  <w:pPrChange w:id="26" w:author="Author" w:date="2024-04-25T19:28:00Z">
                <w:pPr>
                  <w:spacing w:line="480" w:lineRule="auto"/>
                </w:pPr>
              </w:pPrChange>
            </w:pPr>
            <w:r>
              <w:rPr>
                <w:rFonts w:eastAsia="等线"/>
                <w:b/>
                <w:sz w:val="20"/>
                <w:szCs w:val="20"/>
              </w:rPr>
              <w:t>Flip ang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PrChange w:id="27" w:author="Author" w:date="2024-04-25T19:28:00Z">
              <w:tcPr>
                <w:tcW w:w="186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403B2FA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bCs/>
                <w:sz w:val="20"/>
                <w:szCs w:val="20"/>
              </w:rPr>
              <w:t>120</w:t>
            </w:r>
            <w:r>
              <w:rPr>
                <w:rFonts w:eastAsia="等线"/>
                <w:sz w:val="20"/>
                <w:szCs w:val="20"/>
              </w:rPr>
              <w:t>°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PrChange w:id="28" w:author="Author" w:date="2024-04-25T19:28:00Z">
              <w:tcPr>
                <w:tcW w:w="203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F5E8FB" w14:textId="77777777" w:rsidR="007836B5" w:rsidRDefault="00354CC9">
            <w:pPr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90°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PrChange w:id="29" w:author="Author" w:date="2024-04-25T19:28:00Z">
              <w:tcPr>
                <w:tcW w:w="20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F79596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90°</w:t>
            </w:r>
          </w:p>
        </w:tc>
      </w:tr>
      <w:tr w:rsidR="007836B5" w14:paraId="05847A6C" w14:textId="77777777" w:rsidTr="00354CC9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PrChange w:id="30" w:author="Author" w:date="2024-04-25T19:28:00Z">
              <w:tcPr>
                <w:tcW w:w="194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DC0390C" w14:textId="77777777" w:rsidR="007836B5" w:rsidRDefault="00354CC9">
            <w:pP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  <w:pPrChange w:id="31" w:author="Author" w:date="2024-04-25T19:28:00Z">
                <w:pPr>
                  <w:spacing w:line="480" w:lineRule="auto"/>
                </w:pPr>
              </w:pPrChange>
            </w:pPr>
            <w:r>
              <w:rPr>
                <w:rFonts w:eastAsia="等线"/>
                <w:b/>
                <w:sz w:val="20"/>
                <w:szCs w:val="20"/>
              </w:rPr>
              <w:t>Field of view (mm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PrChange w:id="32" w:author="Author" w:date="2024-04-25T19:28:00Z">
              <w:tcPr>
                <w:tcW w:w="186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596697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220*22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PrChange w:id="33" w:author="Author" w:date="2024-04-25T19:28:00Z">
              <w:tcPr>
                <w:tcW w:w="203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AC1718C" w14:textId="77777777" w:rsidR="007836B5" w:rsidRDefault="00354CC9">
            <w:pPr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175*2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PrChange w:id="34" w:author="Author" w:date="2024-04-25T19:28:00Z">
              <w:tcPr>
                <w:tcW w:w="20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2DAE4C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280*280</w:t>
            </w:r>
          </w:p>
        </w:tc>
      </w:tr>
      <w:tr w:rsidR="007836B5" w14:paraId="361398C5" w14:textId="77777777" w:rsidTr="00354CC9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PrChange w:id="35" w:author="Author" w:date="2024-04-25T19:28:00Z">
              <w:tcPr>
                <w:tcW w:w="194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659286C" w14:textId="410D1745" w:rsidR="007836B5" w:rsidRDefault="00354CC9">
            <w:pP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  <w:pPrChange w:id="36" w:author="Author" w:date="2024-04-25T19:28:00Z">
                <w:pPr>
                  <w:spacing w:line="480" w:lineRule="auto"/>
                </w:pPr>
              </w:pPrChange>
            </w:pPr>
            <w:r>
              <w:rPr>
                <w:rFonts w:eastAsia="等线"/>
                <w:b/>
                <w:sz w:val="20"/>
                <w:szCs w:val="20"/>
              </w:rPr>
              <w:t>Slice thickness</w:t>
            </w:r>
            <w:ins w:id="37" w:author="Author" w:date="2024-04-25T19:28:00Z">
              <w:r w:rsidR="00147971">
                <w:rPr>
                  <w:rFonts w:eastAsia="等线"/>
                  <w:b/>
                  <w:sz w:val="20"/>
                  <w:szCs w:val="20"/>
                </w:rPr>
                <w:t xml:space="preserve"> </w:t>
              </w:r>
            </w:ins>
            <w:r>
              <w:rPr>
                <w:rFonts w:eastAsia="等线"/>
                <w:b/>
                <w:sz w:val="20"/>
                <w:szCs w:val="20"/>
              </w:rPr>
              <w:t>(mm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PrChange w:id="38" w:author="Author" w:date="2024-04-25T19:28:00Z">
              <w:tcPr>
                <w:tcW w:w="186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57090FF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PrChange w:id="39" w:author="Author" w:date="2024-04-25T19:28:00Z">
              <w:tcPr>
                <w:tcW w:w="203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A7777B5" w14:textId="7AAF6736" w:rsidR="007836B5" w:rsidRDefault="00354CC9">
            <w:pPr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4</w:t>
            </w:r>
            <w:ins w:id="40" w:author="Author" w:date="2024-04-25T19:30:00Z">
              <w:r w:rsidR="00147971">
                <w:rPr>
                  <w:rFonts w:eastAsia="等线"/>
                  <w:sz w:val="20"/>
                  <w:szCs w:val="20"/>
                </w:rPr>
                <w:t>–</w:t>
              </w:r>
            </w:ins>
            <w:del w:id="41" w:author="Author" w:date="2024-04-25T19:30:00Z">
              <w:r w:rsidDel="00147971">
                <w:rPr>
                  <w:rFonts w:eastAsia="等线"/>
                  <w:sz w:val="20"/>
                  <w:szCs w:val="20"/>
                </w:rPr>
                <w:delText>-</w:delText>
              </w:r>
            </w:del>
            <w:r>
              <w:rPr>
                <w:rFonts w:eastAsia="等线"/>
                <w:sz w:val="20"/>
                <w:szCs w:val="20"/>
              </w:rPr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PrChange w:id="42" w:author="Author" w:date="2024-04-25T19:28:00Z">
              <w:tcPr>
                <w:tcW w:w="20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3811E7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5</w:t>
            </w:r>
          </w:p>
        </w:tc>
      </w:tr>
      <w:tr w:rsidR="007836B5" w14:paraId="587C2393" w14:textId="77777777" w:rsidTr="00354CC9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PrChange w:id="43" w:author="Author" w:date="2024-04-25T19:28:00Z">
              <w:tcPr>
                <w:tcW w:w="194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8D88CD8" w14:textId="13F6337D" w:rsidR="007836B5" w:rsidRDefault="00354CC9">
            <w:pP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  <w:pPrChange w:id="44" w:author="Author" w:date="2024-04-25T19:28:00Z">
                <w:pPr>
                  <w:spacing w:line="480" w:lineRule="auto"/>
                </w:pPr>
              </w:pPrChange>
            </w:pPr>
            <w:r>
              <w:rPr>
                <w:rFonts w:eastAsia="等线"/>
                <w:b/>
                <w:sz w:val="20"/>
                <w:szCs w:val="20"/>
              </w:rPr>
              <w:t xml:space="preserve">Acquisition </w:t>
            </w:r>
            <w:ins w:id="45" w:author="Author" w:date="2024-04-25T19:28:00Z">
              <w:r w:rsidR="00147971">
                <w:rPr>
                  <w:rFonts w:eastAsia="等线"/>
                  <w:b/>
                  <w:sz w:val="20"/>
                  <w:szCs w:val="20"/>
                </w:rPr>
                <w:t>m</w:t>
              </w:r>
            </w:ins>
            <w:del w:id="46" w:author="Author" w:date="2024-04-25T19:28:00Z">
              <w:r w:rsidDel="00147971">
                <w:rPr>
                  <w:rFonts w:eastAsia="等线"/>
                  <w:b/>
                  <w:sz w:val="20"/>
                  <w:szCs w:val="20"/>
                </w:rPr>
                <w:delText>M</w:delText>
              </w:r>
            </w:del>
            <w:r>
              <w:rPr>
                <w:rFonts w:eastAsia="等线"/>
                <w:b/>
                <w:sz w:val="20"/>
                <w:szCs w:val="20"/>
              </w:rPr>
              <w:t>atrix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PrChange w:id="47" w:author="Author" w:date="2024-04-25T19:28:00Z">
              <w:tcPr>
                <w:tcW w:w="186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9FF4B1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256*20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PrChange w:id="48" w:author="Author" w:date="2024-04-25T19:28:00Z">
              <w:tcPr>
                <w:tcW w:w="203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17AE2F3" w14:textId="77777777" w:rsidR="007836B5" w:rsidRDefault="00354CC9">
            <w:pPr>
              <w:spacing w:line="480" w:lineRule="auto"/>
              <w:jc w:val="center"/>
              <w:rPr>
                <w:rFonts w:eastAsia="等线"/>
                <w:color w:val="131413"/>
                <w:kern w:val="0"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175*2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PrChange w:id="49" w:author="Author" w:date="2024-04-25T19:28:00Z">
              <w:tcPr>
                <w:tcW w:w="20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261440B" w14:textId="77777777" w:rsidR="007836B5" w:rsidRDefault="00354CC9">
            <w:pPr>
              <w:spacing w:line="480" w:lineRule="auto"/>
              <w:jc w:val="center"/>
              <w:rPr>
                <w:rFonts w:eastAsia="等线"/>
                <w:b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192*288</w:t>
            </w:r>
          </w:p>
        </w:tc>
      </w:tr>
      <w:tr w:rsidR="007836B5" w14:paraId="312E636D" w14:textId="77777777" w:rsidTr="00354CC9"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tcPrChange w:id="50" w:author="Author" w:date="2024-04-25T19:28:00Z">
              <w:tcPr>
                <w:tcW w:w="1946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14:paraId="2D6DA67B" w14:textId="77777777" w:rsidR="007836B5" w:rsidRDefault="00354CC9">
            <w:pP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  <w:pPrChange w:id="51" w:author="Author" w:date="2024-04-25T19:28:00Z">
                <w:pPr>
                  <w:spacing w:line="480" w:lineRule="auto"/>
                </w:pPr>
              </w:pPrChange>
            </w:pPr>
            <w:r>
              <w:rPr>
                <w:rFonts w:eastAsia="等线"/>
                <w:b/>
                <w:sz w:val="20"/>
                <w:szCs w:val="20"/>
              </w:rPr>
              <w:t>N</w:t>
            </w:r>
            <w:r>
              <w:rPr>
                <w:rFonts w:eastAsia="等线" w:hint="eastAsia"/>
                <w:b/>
                <w:sz w:val="20"/>
                <w:szCs w:val="20"/>
              </w:rPr>
              <w:t>umber</w:t>
            </w:r>
            <w:r>
              <w:rPr>
                <w:rFonts w:eastAsia="等线"/>
                <w:b/>
                <w:sz w:val="20"/>
                <w:szCs w:val="20"/>
              </w:rPr>
              <w:t xml:space="preserve"> of section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tcPrChange w:id="52" w:author="Author" w:date="2024-04-25T19:28:00Z">
              <w:tcPr>
                <w:tcW w:w="1864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14:paraId="62987B9F" w14:textId="77777777" w:rsidR="007836B5" w:rsidRDefault="00354CC9">
            <w:pPr>
              <w:spacing w:line="480" w:lineRule="auto"/>
              <w:jc w:val="center"/>
              <w:rPr>
                <w:rFonts w:eastAsia="等线"/>
                <w:color w:val="131413"/>
                <w:kern w:val="0"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2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tcPrChange w:id="53" w:author="Author" w:date="2024-04-25T19:28:00Z">
              <w:tcPr>
                <w:tcW w:w="2031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14:paraId="0ECB72C8" w14:textId="77777777" w:rsidR="007836B5" w:rsidRDefault="00354CC9">
            <w:pPr>
              <w:spacing w:line="480" w:lineRule="auto"/>
              <w:jc w:val="center"/>
              <w:rPr>
                <w:rFonts w:eastAsia="等线"/>
                <w:color w:val="131413"/>
                <w:kern w:val="0"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4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tcPrChange w:id="54" w:author="Author" w:date="2024-04-25T19:28:00Z">
              <w:tcPr>
                <w:tcW w:w="2073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14:paraId="2DFF2B57" w14:textId="77777777" w:rsidR="007836B5" w:rsidRDefault="00354CC9">
            <w:pPr>
              <w:spacing w:line="480" w:lineRule="auto"/>
              <w:jc w:val="center"/>
              <w:rPr>
                <w:rFonts w:eastAsia="等线"/>
                <w:color w:val="131413"/>
                <w:kern w:val="0"/>
                <w:sz w:val="20"/>
                <w:szCs w:val="20"/>
              </w:rPr>
            </w:pPr>
            <w:r>
              <w:rPr>
                <w:rFonts w:eastAsia="等线"/>
                <w:color w:val="131413"/>
                <w:kern w:val="0"/>
                <w:sz w:val="20"/>
                <w:szCs w:val="20"/>
              </w:rPr>
              <w:t>22</w:t>
            </w:r>
          </w:p>
        </w:tc>
      </w:tr>
    </w:tbl>
    <w:p w14:paraId="5BA916A0" w14:textId="77777777" w:rsidR="007836B5" w:rsidRDefault="00354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</w:p>
    <w:sectPr w:rsidR="007836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yZDY1MmIzY2U0YTA5NDNiMzllMDk5NDRhYWI1N2QifQ=="/>
  </w:docVars>
  <w:rsids>
    <w:rsidRoot w:val="00452E69"/>
    <w:rsid w:val="00021DEC"/>
    <w:rsid w:val="00037094"/>
    <w:rsid w:val="00037697"/>
    <w:rsid w:val="00072FEF"/>
    <w:rsid w:val="000757FE"/>
    <w:rsid w:val="00076F28"/>
    <w:rsid w:val="00092632"/>
    <w:rsid w:val="000A69F1"/>
    <w:rsid w:val="000C46B5"/>
    <w:rsid w:val="000C7AAC"/>
    <w:rsid w:val="000D33F5"/>
    <w:rsid w:val="000E13A2"/>
    <w:rsid w:val="000F43CD"/>
    <w:rsid w:val="00100459"/>
    <w:rsid w:val="001115AE"/>
    <w:rsid w:val="00122BDC"/>
    <w:rsid w:val="0013263F"/>
    <w:rsid w:val="001456DB"/>
    <w:rsid w:val="00147971"/>
    <w:rsid w:val="0015014C"/>
    <w:rsid w:val="00160C76"/>
    <w:rsid w:val="00184D83"/>
    <w:rsid w:val="00187F9D"/>
    <w:rsid w:val="001942DB"/>
    <w:rsid w:val="00195BA4"/>
    <w:rsid w:val="001A0548"/>
    <w:rsid w:val="001A4DB2"/>
    <w:rsid w:val="001B3163"/>
    <w:rsid w:val="001B5490"/>
    <w:rsid w:val="001C0467"/>
    <w:rsid w:val="001E5F24"/>
    <w:rsid w:val="002100F8"/>
    <w:rsid w:val="00230F5C"/>
    <w:rsid w:val="00247124"/>
    <w:rsid w:val="00250738"/>
    <w:rsid w:val="00271397"/>
    <w:rsid w:val="00271F01"/>
    <w:rsid w:val="00273F63"/>
    <w:rsid w:val="00277515"/>
    <w:rsid w:val="0029214D"/>
    <w:rsid w:val="00293C39"/>
    <w:rsid w:val="002A1617"/>
    <w:rsid w:val="002A25D2"/>
    <w:rsid w:val="002B5D81"/>
    <w:rsid w:val="002B6B0E"/>
    <w:rsid w:val="002C2923"/>
    <w:rsid w:val="002D2578"/>
    <w:rsid w:val="002E7C53"/>
    <w:rsid w:val="002F177C"/>
    <w:rsid w:val="00325A6A"/>
    <w:rsid w:val="00332A22"/>
    <w:rsid w:val="00333A96"/>
    <w:rsid w:val="003355AE"/>
    <w:rsid w:val="00354CC9"/>
    <w:rsid w:val="003633D3"/>
    <w:rsid w:val="003646EE"/>
    <w:rsid w:val="003653ED"/>
    <w:rsid w:val="0037201A"/>
    <w:rsid w:val="00383571"/>
    <w:rsid w:val="003857FE"/>
    <w:rsid w:val="003932E1"/>
    <w:rsid w:val="003A74B1"/>
    <w:rsid w:val="003B4920"/>
    <w:rsid w:val="003B66F6"/>
    <w:rsid w:val="003E0946"/>
    <w:rsid w:val="003F66D3"/>
    <w:rsid w:val="00400071"/>
    <w:rsid w:val="00425CA5"/>
    <w:rsid w:val="00431F72"/>
    <w:rsid w:val="00437BF9"/>
    <w:rsid w:val="00452511"/>
    <w:rsid w:val="00452E69"/>
    <w:rsid w:val="00453A8D"/>
    <w:rsid w:val="00454C71"/>
    <w:rsid w:val="00454D79"/>
    <w:rsid w:val="0046122B"/>
    <w:rsid w:val="00471863"/>
    <w:rsid w:val="00475B05"/>
    <w:rsid w:val="00476261"/>
    <w:rsid w:val="00481493"/>
    <w:rsid w:val="0048693C"/>
    <w:rsid w:val="00491EE0"/>
    <w:rsid w:val="004B1393"/>
    <w:rsid w:val="004C4633"/>
    <w:rsid w:val="004C75E9"/>
    <w:rsid w:val="004D3F94"/>
    <w:rsid w:val="00536ABE"/>
    <w:rsid w:val="00540202"/>
    <w:rsid w:val="00554BA2"/>
    <w:rsid w:val="00573E47"/>
    <w:rsid w:val="00584B23"/>
    <w:rsid w:val="00595898"/>
    <w:rsid w:val="005A6DAA"/>
    <w:rsid w:val="005B7A54"/>
    <w:rsid w:val="005C034D"/>
    <w:rsid w:val="005C3587"/>
    <w:rsid w:val="005C3BCA"/>
    <w:rsid w:val="005C5122"/>
    <w:rsid w:val="005D5518"/>
    <w:rsid w:val="005D5BF7"/>
    <w:rsid w:val="005D7CD0"/>
    <w:rsid w:val="005F327E"/>
    <w:rsid w:val="00605E19"/>
    <w:rsid w:val="0061347C"/>
    <w:rsid w:val="006263D1"/>
    <w:rsid w:val="00627047"/>
    <w:rsid w:val="006353B4"/>
    <w:rsid w:val="00635C48"/>
    <w:rsid w:val="0063683F"/>
    <w:rsid w:val="006430B5"/>
    <w:rsid w:val="006440A6"/>
    <w:rsid w:val="00661ED3"/>
    <w:rsid w:val="00666F9B"/>
    <w:rsid w:val="00684E17"/>
    <w:rsid w:val="00686859"/>
    <w:rsid w:val="006A0358"/>
    <w:rsid w:val="006B4E09"/>
    <w:rsid w:val="006D218E"/>
    <w:rsid w:val="006E6393"/>
    <w:rsid w:val="00727F86"/>
    <w:rsid w:val="00733A9B"/>
    <w:rsid w:val="0074055C"/>
    <w:rsid w:val="00743B1F"/>
    <w:rsid w:val="007542FF"/>
    <w:rsid w:val="0077393E"/>
    <w:rsid w:val="00783224"/>
    <w:rsid w:val="007836B5"/>
    <w:rsid w:val="00797359"/>
    <w:rsid w:val="007B2464"/>
    <w:rsid w:val="007C6BFA"/>
    <w:rsid w:val="007E65DE"/>
    <w:rsid w:val="007F00F9"/>
    <w:rsid w:val="007F4114"/>
    <w:rsid w:val="00823113"/>
    <w:rsid w:val="008242A0"/>
    <w:rsid w:val="00826032"/>
    <w:rsid w:val="00835954"/>
    <w:rsid w:val="008562A3"/>
    <w:rsid w:val="00867B5A"/>
    <w:rsid w:val="008807F2"/>
    <w:rsid w:val="008860FC"/>
    <w:rsid w:val="008959CD"/>
    <w:rsid w:val="008A5878"/>
    <w:rsid w:val="008B3AEB"/>
    <w:rsid w:val="008B6A3A"/>
    <w:rsid w:val="008C24B6"/>
    <w:rsid w:val="008C4A2D"/>
    <w:rsid w:val="008F0AF9"/>
    <w:rsid w:val="008F165D"/>
    <w:rsid w:val="0090723B"/>
    <w:rsid w:val="009078CD"/>
    <w:rsid w:val="00925A5A"/>
    <w:rsid w:val="00932362"/>
    <w:rsid w:val="00932B4A"/>
    <w:rsid w:val="009409D8"/>
    <w:rsid w:val="00941FEB"/>
    <w:rsid w:val="00944073"/>
    <w:rsid w:val="00945C2B"/>
    <w:rsid w:val="0095185C"/>
    <w:rsid w:val="00955BEF"/>
    <w:rsid w:val="00955D9F"/>
    <w:rsid w:val="00960824"/>
    <w:rsid w:val="00963CF5"/>
    <w:rsid w:val="009718B5"/>
    <w:rsid w:val="00992A09"/>
    <w:rsid w:val="00993A80"/>
    <w:rsid w:val="009B2D78"/>
    <w:rsid w:val="009C07C6"/>
    <w:rsid w:val="009C663F"/>
    <w:rsid w:val="009C7947"/>
    <w:rsid w:val="009C7A9E"/>
    <w:rsid w:val="009D3953"/>
    <w:rsid w:val="00A07AFE"/>
    <w:rsid w:val="00A158EC"/>
    <w:rsid w:val="00A40BE8"/>
    <w:rsid w:val="00A43529"/>
    <w:rsid w:val="00A60906"/>
    <w:rsid w:val="00A679ED"/>
    <w:rsid w:val="00A774A9"/>
    <w:rsid w:val="00A850D6"/>
    <w:rsid w:val="00AA1F55"/>
    <w:rsid w:val="00AA691E"/>
    <w:rsid w:val="00AB0839"/>
    <w:rsid w:val="00AC1071"/>
    <w:rsid w:val="00AF08A0"/>
    <w:rsid w:val="00AF24C4"/>
    <w:rsid w:val="00B03C94"/>
    <w:rsid w:val="00B23C6F"/>
    <w:rsid w:val="00B365AE"/>
    <w:rsid w:val="00B40620"/>
    <w:rsid w:val="00B41E0F"/>
    <w:rsid w:val="00B45DBA"/>
    <w:rsid w:val="00B51112"/>
    <w:rsid w:val="00B70811"/>
    <w:rsid w:val="00B81B50"/>
    <w:rsid w:val="00B85707"/>
    <w:rsid w:val="00B867E2"/>
    <w:rsid w:val="00B92A2F"/>
    <w:rsid w:val="00BB4A68"/>
    <w:rsid w:val="00BB62B3"/>
    <w:rsid w:val="00BC56EA"/>
    <w:rsid w:val="00BD1CBA"/>
    <w:rsid w:val="00BD4A82"/>
    <w:rsid w:val="00BD4B52"/>
    <w:rsid w:val="00BE2F43"/>
    <w:rsid w:val="00BF23BE"/>
    <w:rsid w:val="00BF7B2A"/>
    <w:rsid w:val="00BF7D2A"/>
    <w:rsid w:val="00C06F13"/>
    <w:rsid w:val="00C16750"/>
    <w:rsid w:val="00C46000"/>
    <w:rsid w:val="00C6779F"/>
    <w:rsid w:val="00C9045D"/>
    <w:rsid w:val="00CA36A0"/>
    <w:rsid w:val="00CA6EA9"/>
    <w:rsid w:val="00CA7EDA"/>
    <w:rsid w:val="00CB291A"/>
    <w:rsid w:val="00CE115A"/>
    <w:rsid w:val="00CE2F31"/>
    <w:rsid w:val="00CE5E77"/>
    <w:rsid w:val="00D10941"/>
    <w:rsid w:val="00D169F5"/>
    <w:rsid w:val="00D24797"/>
    <w:rsid w:val="00D332F1"/>
    <w:rsid w:val="00D453EE"/>
    <w:rsid w:val="00D50637"/>
    <w:rsid w:val="00D6232A"/>
    <w:rsid w:val="00D64544"/>
    <w:rsid w:val="00D73DF7"/>
    <w:rsid w:val="00D7542D"/>
    <w:rsid w:val="00D7683D"/>
    <w:rsid w:val="00D82AC9"/>
    <w:rsid w:val="00D85B2E"/>
    <w:rsid w:val="00D900AA"/>
    <w:rsid w:val="00DA0480"/>
    <w:rsid w:val="00DA10DE"/>
    <w:rsid w:val="00DA33FB"/>
    <w:rsid w:val="00DB1ADB"/>
    <w:rsid w:val="00DC35DB"/>
    <w:rsid w:val="00DC5C85"/>
    <w:rsid w:val="00DE5295"/>
    <w:rsid w:val="00DE5A8D"/>
    <w:rsid w:val="00DF4C22"/>
    <w:rsid w:val="00DF672E"/>
    <w:rsid w:val="00E0279F"/>
    <w:rsid w:val="00E076E2"/>
    <w:rsid w:val="00E10325"/>
    <w:rsid w:val="00E259E5"/>
    <w:rsid w:val="00E44E12"/>
    <w:rsid w:val="00E5140D"/>
    <w:rsid w:val="00E71DFE"/>
    <w:rsid w:val="00E76977"/>
    <w:rsid w:val="00E81003"/>
    <w:rsid w:val="00E81779"/>
    <w:rsid w:val="00E830E9"/>
    <w:rsid w:val="00EA33C5"/>
    <w:rsid w:val="00EB513D"/>
    <w:rsid w:val="00F042F3"/>
    <w:rsid w:val="00F10A50"/>
    <w:rsid w:val="00F368BE"/>
    <w:rsid w:val="00F41153"/>
    <w:rsid w:val="00F429F1"/>
    <w:rsid w:val="00F5026C"/>
    <w:rsid w:val="00F53DAF"/>
    <w:rsid w:val="00F87C33"/>
    <w:rsid w:val="00F90D59"/>
    <w:rsid w:val="00F940AE"/>
    <w:rsid w:val="00FA5407"/>
    <w:rsid w:val="00FC18F4"/>
    <w:rsid w:val="00FD6458"/>
    <w:rsid w:val="00FE4FA5"/>
    <w:rsid w:val="00FE5B46"/>
    <w:rsid w:val="00FF7509"/>
    <w:rsid w:val="07F94C3D"/>
    <w:rsid w:val="10A54DEE"/>
    <w:rsid w:val="123F56A9"/>
    <w:rsid w:val="17CA3778"/>
    <w:rsid w:val="1B795068"/>
    <w:rsid w:val="25455442"/>
    <w:rsid w:val="2AD956B0"/>
    <w:rsid w:val="2D491375"/>
    <w:rsid w:val="37270EEB"/>
    <w:rsid w:val="3EB3291F"/>
    <w:rsid w:val="417318AF"/>
    <w:rsid w:val="46B43C28"/>
    <w:rsid w:val="5D3D7B5B"/>
    <w:rsid w:val="62C603DE"/>
    <w:rsid w:val="65E41F68"/>
    <w:rsid w:val="703343DC"/>
    <w:rsid w:val="71DB7ACE"/>
    <w:rsid w:val="73E64123"/>
    <w:rsid w:val="79D3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6100"/>
  <w15:docId w15:val="{0FDB177E-1C0F-4512-A023-2FCD65D8B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autoRedefine/>
    <w:uiPriority w:val="99"/>
    <w:semiHidden/>
    <w:unhideWhenUsed/>
    <w:qFormat/>
    <w:rPr>
      <w:b/>
      <w:bCs/>
    </w:rPr>
  </w:style>
  <w:style w:type="table" w:styleId="ab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captionlabel">
    <w:name w:val="captionlabel"/>
    <w:basedOn w:val="a0"/>
    <w:autoRedefine/>
    <w:qFormat/>
  </w:style>
  <w:style w:type="character" w:customStyle="1" w:styleId="label">
    <w:name w:val="label"/>
    <w:basedOn w:val="a0"/>
    <w:autoRedefine/>
    <w:qFormat/>
  </w:style>
  <w:style w:type="paragraph" w:styleId="ad">
    <w:name w:val="List Paragraph"/>
    <w:basedOn w:val="a"/>
    <w:autoRedefine/>
    <w:uiPriority w:val="34"/>
    <w:qFormat/>
    <w:pPr>
      <w:ind w:firstLineChars="200" w:firstLine="420"/>
    </w:p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4"/>
      <w:lang w:val="en-US" w:eastAsia="zh-CN"/>
    </w:rPr>
  </w:style>
  <w:style w:type="paragraph" w:customStyle="1" w:styleId="2">
    <w:name w:val="修订2"/>
    <w:autoRedefine/>
    <w:hidden/>
    <w:uiPriority w:val="99"/>
    <w:semiHidden/>
    <w:qFormat/>
    <w:rPr>
      <w:kern w:val="2"/>
      <w:sz w:val="21"/>
      <w:szCs w:val="24"/>
      <w:lang w:val="en-US" w:eastAsia="zh-CN"/>
    </w:rPr>
  </w:style>
  <w:style w:type="paragraph" w:customStyle="1" w:styleId="3">
    <w:name w:val="修订3"/>
    <w:autoRedefine/>
    <w:hidden/>
    <w:uiPriority w:val="99"/>
    <w:semiHidden/>
    <w:qFormat/>
    <w:rPr>
      <w:kern w:val="2"/>
      <w:sz w:val="21"/>
      <w:szCs w:val="24"/>
      <w:lang w:val="en-US" w:eastAsia="zh-CN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autoRedefine/>
    <w:uiPriority w:val="99"/>
    <w:semiHidden/>
    <w:qFormat/>
    <w:rPr>
      <w:b/>
      <w:bCs/>
      <w:kern w:val="2"/>
      <w:sz w:val="21"/>
      <w:szCs w:val="24"/>
    </w:rPr>
  </w:style>
  <w:style w:type="paragraph" w:customStyle="1" w:styleId="4">
    <w:name w:val="修订4"/>
    <w:autoRedefine/>
    <w:hidden/>
    <w:uiPriority w:val="99"/>
    <w:semiHidden/>
    <w:qFormat/>
    <w:rPr>
      <w:kern w:val="2"/>
      <w:sz w:val="21"/>
      <w:szCs w:val="24"/>
      <w:lang w:val="en-US" w:eastAsia="zh-CN"/>
    </w:rPr>
  </w:style>
  <w:style w:type="table" w:customStyle="1" w:styleId="10">
    <w:name w:val="网格型1"/>
    <w:basedOn w:val="a1"/>
    <w:autoRedefine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unhideWhenUsed/>
    <w:rsid w:val="00147971"/>
    <w:rPr>
      <w:kern w:val="2"/>
      <w:sz w:val="21"/>
      <w:szCs w:val="24"/>
      <w:lang w:val="en-US" w:eastAsia="zh-CN"/>
    </w:rPr>
  </w:style>
  <w:style w:type="paragraph" w:styleId="af">
    <w:name w:val="Balloon Text"/>
    <w:basedOn w:val="a"/>
    <w:link w:val="af0"/>
    <w:uiPriority w:val="99"/>
    <w:semiHidden/>
    <w:unhideWhenUsed/>
    <w:rsid w:val="00354CC9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354CC9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X</cp:lastModifiedBy>
  <cp:revision>2</cp:revision>
  <dcterms:created xsi:type="dcterms:W3CDTF">2024-04-26T05:28:00Z</dcterms:created>
  <dcterms:modified xsi:type="dcterms:W3CDTF">2024-05-0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B4212CD31D429C95F2058DFB808DBB_12</vt:lpwstr>
  </property>
</Properties>
</file>